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750"/>
      </w:tblGrid>
      <w:tr w:rsidR="005C0170" w:rsidRPr="005C0170" w14:paraId="145C7D74" w14:textId="77777777" w:rsidTr="00051F1E">
        <w:trPr>
          <w:trHeight w:val="26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C759C16" w14:textId="791D545F" w:rsidR="005C0170" w:rsidRPr="005C0170" w:rsidRDefault="005C0170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5C0170">
              <w:rPr>
                <w:b/>
                <w:bCs/>
                <w:lang w:val="en-GB"/>
              </w:rPr>
              <w:t>Secti</w:t>
            </w:r>
            <w:r w:rsidR="00CA65F6" w:rsidRPr="00AB36B4">
              <w:rPr>
                <w:b/>
                <w:bCs/>
                <w:lang w:val="en-GB"/>
              </w:rPr>
              <w:t>on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6F1C697" w14:textId="394DECBE" w:rsidR="005C0170" w:rsidRPr="005C0170" w:rsidRDefault="00CA65F6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AB36B4">
              <w:rPr>
                <w:b/>
                <w:bCs/>
                <w:lang w:val="en-GB"/>
              </w:rPr>
              <w:t>Questions</w:t>
            </w:r>
          </w:p>
        </w:tc>
      </w:tr>
      <w:tr w:rsidR="005C0170" w:rsidRPr="005C0170" w14:paraId="30D93DAB" w14:textId="77777777" w:rsidTr="00183622">
        <w:trPr>
          <w:trHeight w:val="223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B458283" w14:textId="41D68B3E" w:rsidR="005C0170" w:rsidRPr="005C0170" w:rsidRDefault="005C0170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5C0170">
              <w:rPr>
                <w:b/>
                <w:bCs/>
                <w:lang w:val="en-GB"/>
              </w:rPr>
              <w:t>Opening</w:t>
            </w:r>
            <w:r w:rsidR="00CA65F6" w:rsidRPr="00AB36B4">
              <w:rPr>
                <w:b/>
                <w:bCs/>
                <w:lang w:val="en-GB"/>
              </w:rPr>
              <w:t xml:space="preserve"> questions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</w:tcPr>
          <w:p w14:paraId="3F430856" w14:textId="77777777" w:rsidR="00917490" w:rsidRPr="00AB36B4" w:rsidRDefault="00917490" w:rsidP="00CA540F">
            <w:pPr>
              <w:numPr>
                <w:ilvl w:val="0"/>
                <w:numId w:val="8"/>
              </w:numPr>
              <w:rPr>
                <w:lang w:val="en-GB"/>
              </w:rPr>
            </w:pPr>
            <w:r w:rsidRPr="00AB36B4">
              <w:rPr>
                <w:lang w:val="en-GB"/>
              </w:rPr>
              <w:t>Could you first briefly explain what your role is in the (implementation of the) neighbourhood approach and since when you have been involved?</w:t>
            </w:r>
          </w:p>
          <w:p w14:paraId="3AC1FFD6" w14:textId="6579A0B8" w:rsidR="00B442D4" w:rsidRPr="00AB36B4" w:rsidRDefault="00B442D4" w:rsidP="00CA540F">
            <w:pPr>
              <w:numPr>
                <w:ilvl w:val="0"/>
                <w:numId w:val="8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Can you first tell us a bit about </w:t>
            </w:r>
            <w:r w:rsidR="006D63BF">
              <w:rPr>
                <w:lang w:val="en-GB"/>
              </w:rPr>
              <w:t xml:space="preserve">smoking </w:t>
            </w:r>
            <w:r w:rsidR="005E21E3">
              <w:rPr>
                <w:lang w:val="en-GB"/>
              </w:rPr>
              <w:t xml:space="preserve">the </w:t>
            </w:r>
            <w:r w:rsidR="006D63BF">
              <w:rPr>
                <w:lang w:val="en-GB"/>
              </w:rPr>
              <w:t>neighbourhood</w:t>
            </w:r>
            <w:r w:rsidR="009261B3" w:rsidRPr="00AB36B4">
              <w:rPr>
                <w:lang w:val="en-GB"/>
              </w:rPr>
              <w:t xml:space="preserve"> </w:t>
            </w:r>
            <w:r w:rsidR="005E21E3">
              <w:rPr>
                <w:lang w:val="en-GB"/>
              </w:rPr>
              <w:t xml:space="preserve">approach </w:t>
            </w:r>
            <w:r w:rsidRPr="00AB36B4">
              <w:rPr>
                <w:lang w:val="en-GB"/>
              </w:rPr>
              <w:t xml:space="preserve">at the moment? Which </w:t>
            </w:r>
            <w:r w:rsidR="00523D07">
              <w:rPr>
                <w:lang w:val="en-GB"/>
              </w:rPr>
              <w:t xml:space="preserve">evidence-based </w:t>
            </w:r>
            <w:r w:rsidRPr="00AB36B4">
              <w:rPr>
                <w:lang w:val="en-GB"/>
              </w:rPr>
              <w:t>interventions are used in your organization/municipality? How is that paid for and organised at the moment?</w:t>
            </w:r>
          </w:p>
          <w:p w14:paraId="11308D97" w14:textId="523FBB54" w:rsidR="00CA540F" w:rsidRPr="00AB36B4" w:rsidRDefault="00CA540F" w:rsidP="00CA540F">
            <w:pPr>
              <w:numPr>
                <w:ilvl w:val="0"/>
                <w:numId w:val="8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Which elements of the </w:t>
            </w:r>
            <w:proofErr w:type="spellStart"/>
            <w:r w:rsidR="005E21E3">
              <w:rPr>
                <w:lang w:val="en-GB"/>
              </w:rPr>
              <w:t>apporach</w:t>
            </w:r>
            <w:proofErr w:type="spellEnd"/>
            <w:r w:rsidRPr="00AB36B4">
              <w:rPr>
                <w:lang w:val="en-GB"/>
              </w:rPr>
              <w:t xml:space="preserve"> are still being carried out today? Why?</w:t>
            </w:r>
          </w:p>
          <w:p w14:paraId="2054EC99" w14:textId="1410807D" w:rsidR="00CA540F" w:rsidRPr="00AB36B4" w:rsidRDefault="00CA540F" w:rsidP="00CA540F">
            <w:pPr>
              <w:numPr>
                <w:ilvl w:val="0"/>
                <w:numId w:val="8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What made it </w:t>
            </w:r>
            <w:r w:rsidRPr="00AB36B4">
              <w:rPr>
                <w:u w:val="single"/>
                <w:lang w:val="en-GB"/>
              </w:rPr>
              <w:t>easier</w:t>
            </w:r>
            <w:r w:rsidRPr="00AB36B4">
              <w:rPr>
                <w:lang w:val="en-GB"/>
              </w:rPr>
              <w:t xml:space="preserve"> to sustain the elements from the </w:t>
            </w:r>
            <w:r w:rsidR="009261B3">
              <w:rPr>
                <w:lang w:val="en-GB"/>
              </w:rPr>
              <w:t>neighbourhood approach</w:t>
            </w:r>
            <w:r w:rsidRPr="00AB36B4">
              <w:rPr>
                <w:lang w:val="en-GB"/>
              </w:rPr>
              <w:t xml:space="preserve">? To what extent do you believe that sustaining the </w:t>
            </w:r>
            <w:r w:rsidR="009261B3">
              <w:rPr>
                <w:lang w:val="en-GB"/>
              </w:rPr>
              <w:t>neighbourhood approach</w:t>
            </w:r>
            <w:r w:rsidR="009261B3" w:rsidRPr="00AB36B4">
              <w:rPr>
                <w:lang w:val="en-GB"/>
              </w:rPr>
              <w:t xml:space="preserve"> </w:t>
            </w:r>
            <w:r w:rsidRPr="00AB36B4">
              <w:rPr>
                <w:lang w:val="en-GB"/>
              </w:rPr>
              <w:t>has been successful?</w:t>
            </w:r>
          </w:p>
          <w:p w14:paraId="2ECE066D" w14:textId="27CED25A" w:rsidR="005C0170" w:rsidRPr="005C0170" w:rsidRDefault="00CA540F" w:rsidP="005C0170">
            <w:pPr>
              <w:numPr>
                <w:ilvl w:val="0"/>
                <w:numId w:val="8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What made it more </w:t>
            </w:r>
            <w:r w:rsidRPr="00AB36B4">
              <w:rPr>
                <w:u w:val="single"/>
                <w:lang w:val="en-GB"/>
              </w:rPr>
              <w:t>difficult</w:t>
            </w:r>
            <w:r w:rsidRPr="00AB36B4">
              <w:rPr>
                <w:lang w:val="en-GB"/>
              </w:rPr>
              <w:t xml:space="preserve"> to sustain the</w:t>
            </w:r>
            <w:r w:rsidR="009261B3">
              <w:rPr>
                <w:lang w:val="en-GB"/>
              </w:rPr>
              <w:t xml:space="preserve"> neighbourhood approach</w:t>
            </w:r>
            <w:r w:rsidRPr="00AB36B4">
              <w:rPr>
                <w:lang w:val="en-GB"/>
              </w:rPr>
              <w:t>?</w:t>
            </w:r>
          </w:p>
        </w:tc>
      </w:tr>
      <w:tr w:rsidR="005C0170" w:rsidRPr="005C0170" w14:paraId="6856B8D0" w14:textId="77777777" w:rsidTr="00051F1E">
        <w:trPr>
          <w:trHeight w:val="41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1F9A32" w14:textId="5EF7F8E7" w:rsidR="005C0170" w:rsidRPr="005C0170" w:rsidRDefault="00CA65F6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AB36B4">
              <w:rPr>
                <w:b/>
                <w:bCs/>
                <w:lang w:val="en-GB"/>
              </w:rPr>
              <w:t>Recruitment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6B382B" w14:textId="77777777" w:rsidR="005C0170" w:rsidRPr="005C0170" w:rsidRDefault="005C0170" w:rsidP="005C0170">
            <w:pPr>
              <w:spacing w:after="160" w:line="259" w:lineRule="auto"/>
              <w:rPr>
                <w:lang w:val="en-GB"/>
              </w:rPr>
            </w:pPr>
          </w:p>
        </w:tc>
      </w:tr>
      <w:tr w:rsidR="005C0170" w:rsidRPr="005C0170" w14:paraId="58E0C838" w14:textId="77777777" w:rsidTr="00051F1E">
        <w:trPr>
          <w:trHeight w:val="98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1FCF2AE" w14:textId="77777777" w:rsidR="005C0170" w:rsidRPr="005C0170" w:rsidRDefault="005C0170" w:rsidP="005C0170">
            <w:pPr>
              <w:spacing w:after="160" w:line="259" w:lineRule="auto"/>
              <w:rPr>
                <w:b/>
                <w:bCs/>
                <w:lang w:val="en-GB"/>
              </w:rPr>
            </w:pP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</w:tcPr>
          <w:p w14:paraId="08A7F0B2" w14:textId="77777777" w:rsidR="00353CD5" w:rsidRPr="00AB36B4" w:rsidRDefault="00353CD5" w:rsidP="00353CD5">
            <w:pPr>
              <w:numPr>
                <w:ilvl w:val="0"/>
                <w:numId w:val="14"/>
              </w:numPr>
              <w:rPr>
                <w:lang w:val="en-GB"/>
              </w:rPr>
            </w:pPr>
            <w:r w:rsidRPr="00AB36B4">
              <w:rPr>
                <w:lang w:val="en-GB"/>
              </w:rPr>
              <w:t>Can you briefly explain the recruitment strategy of your organisation or in your neighbourhood/municipality? To what extent (and in what way) is it currently aimed at people with a lower socioeconomic position?</w:t>
            </w:r>
          </w:p>
          <w:p w14:paraId="3E6228C0" w14:textId="77777777" w:rsidR="00C46594" w:rsidRPr="00AB36B4" w:rsidRDefault="00C46594" w:rsidP="00353CD5">
            <w:pPr>
              <w:numPr>
                <w:ilvl w:val="0"/>
                <w:numId w:val="14"/>
              </w:numPr>
              <w:rPr>
                <w:i/>
                <w:iCs/>
                <w:lang w:val="en-GB"/>
              </w:rPr>
            </w:pPr>
            <w:r w:rsidRPr="00AB36B4">
              <w:rPr>
                <w:lang w:val="en-GB"/>
              </w:rPr>
              <w:t>Have you seen any developments in recruitment? Why did they come about?</w:t>
            </w:r>
          </w:p>
          <w:p w14:paraId="27D7BE83" w14:textId="77777777" w:rsidR="00977E33" w:rsidRPr="00AB36B4" w:rsidRDefault="006C31B4" w:rsidP="00353CD5">
            <w:pPr>
              <w:numPr>
                <w:ilvl w:val="0"/>
                <w:numId w:val="14"/>
              </w:num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 xml:space="preserve">What steps have been taken to continue and </w:t>
            </w:r>
            <w:r w:rsidR="00977E33" w:rsidRPr="00AB36B4">
              <w:rPr>
                <w:lang w:val="en-GB"/>
              </w:rPr>
              <w:t>sustain</w:t>
            </w:r>
            <w:r w:rsidRPr="00AB36B4">
              <w:rPr>
                <w:lang w:val="en-GB"/>
              </w:rPr>
              <w:t xml:space="preserve"> the active recruitment of people with a lower socioeconomic position? How can this be improved? / What would be needed to continue doing this over a longer period of time as an organization/district/municipality?</w:t>
            </w:r>
          </w:p>
          <w:p w14:paraId="6ADEC46C" w14:textId="5760638B" w:rsidR="00C46594" w:rsidRPr="00AB36B4" w:rsidRDefault="00C46594" w:rsidP="00353CD5">
            <w:pPr>
              <w:numPr>
                <w:ilvl w:val="0"/>
                <w:numId w:val="14"/>
              </w:num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 xml:space="preserve">What has ensured that it </w:t>
            </w:r>
            <w:r w:rsidRPr="00AB36B4">
              <w:rPr>
                <w:u w:val="single"/>
                <w:lang w:val="en-GB"/>
              </w:rPr>
              <w:t>was possible</w:t>
            </w:r>
            <w:r w:rsidRPr="00AB36B4">
              <w:rPr>
                <w:lang w:val="en-GB"/>
              </w:rPr>
              <w:t xml:space="preserve"> to sustain the (intensive) recruitment of people with a lower socioeconomic position?</w:t>
            </w:r>
          </w:p>
          <w:p w14:paraId="3FB4D142" w14:textId="6D401A97" w:rsidR="00C46594" w:rsidRPr="00AB36B4" w:rsidRDefault="00C46594" w:rsidP="00353CD5">
            <w:pPr>
              <w:numPr>
                <w:ilvl w:val="0"/>
                <w:numId w:val="14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What made it </w:t>
            </w:r>
            <w:r w:rsidRPr="00AB36B4">
              <w:rPr>
                <w:u w:val="single"/>
                <w:lang w:val="en-GB"/>
              </w:rPr>
              <w:t>difficult</w:t>
            </w:r>
            <w:r w:rsidRPr="00AB36B4">
              <w:rPr>
                <w:lang w:val="en-GB"/>
              </w:rPr>
              <w:t xml:space="preserve"> to sustain the (intensive) recruitment of people with a lower socioeconomic position?</w:t>
            </w:r>
          </w:p>
          <w:p w14:paraId="0A0FD4BF" w14:textId="13A57B2D" w:rsidR="006C31B4" w:rsidRPr="00AB36B4" w:rsidRDefault="006C31B4" w:rsidP="00353CD5">
            <w:pPr>
              <w:numPr>
                <w:ilvl w:val="0"/>
                <w:numId w:val="14"/>
              </w:numPr>
              <w:rPr>
                <w:lang w:val="en-GB"/>
              </w:rPr>
            </w:pPr>
            <w:r w:rsidRPr="00AB36B4">
              <w:rPr>
                <w:lang w:val="en-GB"/>
              </w:rPr>
              <w:t>How can we stimulate the provision of this cessation offer by professionals?</w:t>
            </w:r>
          </w:p>
          <w:p w14:paraId="44E25DF3" w14:textId="77777777" w:rsidR="00353CD5" w:rsidRPr="00AB36B4" w:rsidRDefault="00353CD5" w:rsidP="005C0170">
            <w:pPr>
              <w:spacing w:after="160" w:line="259" w:lineRule="auto"/>
              <w:rPr>
                <w:lang w:val="en-GB"/>
              </w:rPr>
            </w:pPr>
          </w:p>
          <w:p w14:paraId="7EE957F8" w14:textId="68CABDDB" w:rsidR="006C31B4" w:rsidRPr="005C0170" w:rsidRDefault="006C31B4" w:rsidP="005C0170">
            <w:pPr>
              <w:spacing w:after="160"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You have already mentioned what made it easier or more difficult to sustain the smoking cessation offer and recruitment. We want to go through a number of different levels and topics to see if we have missed anything.</w:t>
            </w:r>
          </w:p>
        </w:tc>
      </w:tr>
      <w:tr w:rsidR="005C0170" w:rsidRPr="005C0170" w14:paraId="378581C6" w14:textId="77777777" w:rsidTr="00051F1E">
        <w:trPr>
          <w:trHeight w:val="26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6DE163" w14:textId="53C7A2AE" w:rsidR="005C0170" w:rsidRPr="005C0170" w:rsidRDefault="005C0170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5C0170">
              <w:rPr>
                <w:b/>
                <w:bCs/>
                <w:lang w:val="en-GB"/>
              </w:rPr>
              <w:t>Determinant</w:t>
            </w:r>
            <w:r w:rsidR="00CA65F6" w:rsidRPr="00AB36B4">
              <w:rPr>
                <w:b/>
                <w:bCs/>
                <w:lang w:val="en-GB"/>
              </w:rPr>
              <w:t>s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6C7307" w14:textId="079CF53D" w:rsidR="005C0170" w:rsidRPr="005C0170" w:rsidRDefault="00CA65F6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 w:rsidRPr="00AB36B4">
              <w:rPr>
                <w:b/>
                <w:bCs/>
                <w:i/>
                <w:iCs/>
                <w:lang w:val="en-GB"/>
              </w:rPr>
              <w:t>Ask when applicable</w:t>
            </w:r>
            <w:r w:rsidR="005C0170" w:rsidRPr="005C0170">
              <w:rPr>
                <w:b/>
                <w:bCs/>
                <w:i/>
                <w:iCs/>
                <w:lang w:val="en-GB"/>
              </w:rPr>
              <w:t>…</w:t>
            </w:r>
          </w:p>
        </w:tc>
      </w:tr>
      <w:tr w:rsidR="005C0170" w:rsidRPr="005C0170" w14:paraId="5B85D881" w14:textId="77777777" w:rsidTr="00051F1E">
        <w:trPr>
          <w:trHeight w:val="48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7D0658B" w14:textId="7E8BBC0E" w:rsidR="005C0170" w:rsidRPr="005C0170" w:rsidRDefault="00CA65F6" w:rsidP="005C0170">
            <w:pPr>
              <w:spacing w:after="160" w:line="259" w:lineRule="auto"/>
              <w:rPr>
                <w:i/>
                <w:iCs/>
                <w:lang w:val="en-GB"/>
              </w:rPr>
            </w:pPr>
            <w:r w:rsidRPr="00AB36B4">
              <w:rPr>
                <w:i/>
                <w:iCs/>
                <w:lang w:val="en-GB"/>
              </w:rPr>
              <w:t>Characteristics of the socio-political context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D44C74" w14:textId="77777777" w:rsidR="005C0170" w:rsidRPr="005C0170" w:rsidRDefault="005C0170" w:rsidP="005C0170">
            <w:pPr>
              <w:spacing w:after="160" w:line="259" w:lineRule="auto"/>
              <w:rPr>
                <w:lang w:val="en-GB"/>
              </w:rPr>
            </w:pPr>
          </w:p>
        </w:tc>
      </w:tr>
      <w:tr w:rsidR="005C0170" w:rsidRPr="005C0170" w14:paraId="725950D6" w14:textId="77777777" w:rsidTr="00051F1E">
        <w:trPr>
          <w:trHeight w:val="52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FA8F3" w14:textId="1D5116DE" w:rsidR="005C0170" w:rsidRPr="005C0170" w:rsidRDefault="00353CD5" w:rsidP="005C0170">
            <w:pPr>
              <w:spacing w:after="160"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Legislation and regulations</w:t>
            </w:r>
          </w:p>
          <w:p w14:paraId="11915530" w14:textId="77777777" w:rsidR="005C0170" w:rsidRPr="005C0170" w:rsidRDefault="005C0170" w:rsidP="005C0170">
            <w:pPr>
              <w:spacing w:after="160" w:line="259" w:lineRule="auto"/>
              <w:rPr>
                <w:lang w:val="en-GB"/>
              </w:rPr>
            </w:pP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A0870" w14:textId="77777777" w:rsidR="007C0D1C" w:rsidRPr="00AB36B4" w:rsidRDefault="007C0D1C" w:rsidP="002B2E3A">
            <w:pPr>
              <w:numPr>
                <w:ilvl w:val="0"/>
                <w:numId w:val="16"/>
              </w:numPr>
              <w:rPr>
                <w:lang w:val="en-GB"/>
              </w:rPr>
            </w:pPr>
            <w:r w:rsidRPr="00AB36B4">
              <w:rPr>
                <w:lang w:val="en-GB"/>
              </w:rPr>
              <w:lastRenderedPageBreak/>
              <w:t>To what extent does the neighbourhood approach aimed at smoking cessation fit within existing laws and regulations/policy intentions/regulations in your municipality?</w:t>
            </w:r>
          </w:p>
          <w:p w14:paraId="654710B8" w14:textId="2B660828" w:rsidR="005C0170" w:rsidRPr="005C0170" w:rsidRDefault="002B2E3A" w:rsidP="002B2E3A">
            <w:pPr>
              <w:numPr>
                <w:ilvl w:val="0"/>
                <w:numId w:val="16"/>
              </w:numPr>
              <w:spacing w:after="160"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lastRenderedPageBreak/>
              <w:t>To what extent does the neighbourhood approach to smoking cessation, intensive recruitment and attention for people with a lower socioeconomic position fit within the political climate of your municipality? Have there been any changes in recent years?</w:t>
            </w:r>
          </w:p>
        </w:tc>
      </w:tr>
      <w:tr w:rsidR="005C0170" w:rsidRPr="005C0170" w14:paraId="78C4496E" w14:textId="77777777" w:rsidTr="00051F1E">
        <w:trPr>
          <w:trHeight w:val="39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7F1475" w14:textId="2730200D" w:rsidR="005C0170" w:rsidRPr="005C0170" w:rsidRDefault="00CA65F6" w:rsidP="005C0170">
            <w:pPr>
              <w:spacing w:after="160" w:line="259" w:lineRule="auto"/>
              <w:rPr>
                <w:i/>
                <w:iCs/>
                <w:lang w:val="en-GB"/>
              </w:rPr>
            </w:pPr>
            <w:r w:rsidRPr="00AB36B4">
              <w:rPr>
                <w:i/>
                <w:iCs/>
                <w:lang w:val="en-GB"/>
              </w:rPr>
              <w:lastRenderedPageBreak/>
              <w:t>Characteristics of the organisation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40A9F1" w14:textId="5493183E" w:rsidR="005C0170" w:rsidRPr="005C0170" w:rsidRDefault="00917490" w:rsidP="005C0170">
            <w:pPr>
              <w:spacing w:after="160"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What are characteristics of the organisation of the smoking cessation intervention that are important for sustainment?</w:t>
            </w:r>
          </w:p>
        </w:tc>
      </w:tr>
      <w:tr w:rsidR="005C0170" w:rsidRPr="005C0170" w14:paraId="2E34C620" w14:textId="77777777" w:rsidTr="00DF731D">
        <w:trPr>
          <w:trHeight w:val="1186"/>
        </w:trPr>
        <w:tc>
          <w:tcPr>
            <w:tcW w:w="2694" w:type="dxa"/>
            <w:tcBorders>
              <w:top w:val="single" w:sz="4" w:space="0" w:color="auto"/>
            </w:tcBorders>
          </w:tcPr>
          <w:p w14:paraId="1D41FAB9" w14:textId="48CCDD51" w:rsidR="005C0170" w:rsidRPr="005C0170" w:rsidRDefault="00921DBB" w:rsidP="00DF731D">
            <w:p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Staff c</w:t>
            </w:r>
            <w:r w:rsidR="002B2E3A" w:rsidRPr="00AB36B4">
              <w:rPr>
                <w:lang w:val="en-GB"/>
              </w:rPr>
              <w:t>apacity and replacement</w:t>
            </w:r>
            <w:r w:rsidRPr="00AB36B4">
              <w:rPr>
                <w:lang w:val="en-GB"/>
              </w:rPr>
              <w:t xml:space="preserve"> when staff leave</w:t>
            </w:r>
          </w:p>
        </w:tc>
        <w:tc>
          <w:tcPr>
            <w:tcW w:w="11750" w:type="dxa"/>
            <w:tcBorders>
              <w:top w:val="single" w:sz="4" w:space="0" w:color="auto"/>
            </w:tcBorders>
          </w:tcPr>
          <w:p w14:paraId="073C4521" w14:textId="484F9626" w:rsidR="005C0170" w:rsidRPr="005C0170" w:rsidRDefault="00596422" w:rsidP="00DF731D">
            <w:pPr>
              <w:numPr>
                <w:ilvl w:val="0"/>
                <w:numId w:val="1"/>
              </w:num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 xml:space="preserve">How do staff capacity and staff turnover affect the maintenance of the neighbourhood approach? </w:t>
            </w:r>
          </w:p>
        </w:tc>
      </w:tr>
      <w:tr w:rsidR="005C0170" w:rsidRPr="005C0170" w14:paraId="3186E49F" w14:textId="77777777" w:rsidTr="00DF731D">
        <w:trPr>
          <w:trHeight w:val="269"/>
        </w:trPr>
        <w:tc>
          <w:tcPr>
            <w:tcW w:w="2694" w:type="dxa"/>
          </w:tcPr>
          <w:p w14:paraId="39A189E0" w14:textId="573DB8BC" w:rsidR="005C0170" w:rsidRPr="005C0170" w:rsidRDefault="00921DBB" w:rsidP="00DF731D">
            <w:p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Coordinator</w:t>
            </w:r>
          </w:p>
        </w:tc>
        <w:tc>
          <w:tcPr>
            <w:tcW w:w="11750" w:type="dxa"/>
          </w:tcPr>
          <w:p w14:paraId="74ACE997" w14:textId="77777777" w:rsidR="00DF731D" w:rsidRPr="00AB36B4" w:rsidRDefault="00DF731D" w:rsidP="00DF731D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AB36B4">
              <w:rPr>
                <w:lang w:val="en-GB"/>
              </w:rPr>
              <w:t>Who coordinates the neighbourhood approach to smoking cessation in your organisation and who does this in the entire neighbourhood/municipality?</w:t>
            </w:r>
          </w:p>
          <w:p w14:paraId="2A76FAF9" w14:textId="389EBA74" w:rsidR="005C0170" w:rsidRPr="005C0170" w:rsidRDefault="00596422" w:rsidP="00DF731D">
            <w:pPr>
              <w:numPr>
                <w:ilvl w:val="0"/>
                <w:numId w:val="1"/>
              </w:num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 xml:space="preserve">What do you think the coordinator of the </w:t>
            </w:r>
            <w:r w:rsidR="00E56FE8">
              <w:rPr>
                <w:lang w:val="en-GB"/>
              </w:rPr>
              <w:t>neighbourhood</w:t>
            </w:r>
            <w:r w:rsidRPr="00AB36B4">
              <w:rPr>
                <w:lang w:val="en-GB"/>
              </w:rPr>
              <w:t xml:space="preserve"> approach should pay attention to when it comes to sustaining the </w:t>
            </w:r>
            <w:r w:rsidR="00304272" w:rsidRPr="00AB36B4">
              <w:rPr>
                <w:lang w:val="en-GB"/>
              </w:rPr>
              <w:t>neighbourhood</w:t>
            </w:r>
            <w:r w:rsidRPr="00AB36B4">
              <w:rPr>
                <w:lang w:val="en-GB"/>
              </w:rPr>
              <w:t xml:space="preserve"> approach?</w:t>
            </w:r>
          </w:p>
        </w:tc>
      </w:tr>
      <w:tr w:rsidR="005C0170" w:rsidRPr="005C0170" w14:paraId="00010425" w14:textId="77777777" w:rsidTr="00DF731D">
        <w:trPr>
          <w:trHeight w:val="554"/>
        </w:trPr>
        <w:tc>
          <w:tcPr>
            <w:tcW w:w="2694" w:type="dxa"/>
            <w:tcBorders>
              <w:bottom w:val="single" w:sz="4" w:space="0" w:color="auto"/>
            </w:tcBorders>
          </w:tcPr>
          <w:p w14:paraId="1EFD6A27" w14:textId="56A1E2A6" w:rsidR="005C0170" w:rsidRPr="005C0170" w:rsidRDefault="00921DBB" w:rsidP="00DF731D">
            <w:p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Resources – financial, time, material, facilities</w:t>
            </w:r>
          </w:p>
        </w:tc>
        <w:tc>
          <w:tcPr>
            <w:tcW w:w="11750" w:type="dxa"/>
            <w:tcBorders>
              <w:bottom w:val="single" w:sz="4" w:space="0" w:color="auto"/>
            </w:tcBorders>
          </w:tcPr>
          <w:p w14:paraId="335C8903" w14:textId="2207E769" w:rsidR="005C0170" w:rsidRPr="005C0170" w:rsidRDefault="00897C88" w:rsidP="00DF731D">
            <w:pPr>
              <w:numPr>
                <w:ilvl w:val="0"/>
                <w:numId w:val="1"/>
              </w:num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Do you have sufficient resources at your disposal to sustain this approach and recruitment? (think of financial, time, material and facilities)</w:t>
            </w:r>
          </w:p>
        </w:tc>
      </w:tr>
      <w:tr w:rsidR="005C0170" w:rsidRPr="005C0170" w14:paraId="3C84EDCD" w14:textId="77777777" w:rsidTr="00051F1E">
        <w:trPr>
          <w:trHeight w:val="35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08C0EE" w14:textId="05CD9D4E" w:rsidR="005C0170" w:rsidRPr="005C0170" w:rsidRDefault="00CA65F6" w:rsidP="005C0170">
            <w:pPr>
              <w:spacing w:after="160" w:line="259" w:lineRule="auto"/>
              <w:rPr>
                <w:i/>
                <w:iCs/>
                <w:lang w:val="en-GB"/>
              </w:rPr>
            </w:pPr>
            <w:r w:rsidRPr="00AB36B4">
              <w:rPr>
                <w:i/>
                <w:iCs/>
                <w:lang w:val="en-GB"/>
              </w:rPr>
              <w:t>Characteristics of the user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DE3ADC" w14:textId="77777777" w:rsidR="005C0170" w:rsidRPr="005C0170" w:rsidRDefault="005C0170" w:rsidP="005C0170">
            <w:pPr>
              <w:spacing w:after="160" w:line="259" w:lineRule="auto"/>
              <w:rPr>
                <w:lang w:val="en-GB"/>
              </w:rPr>
            </w:pPr>
          </w:p>
        </w:tc>
      </w:tr>
      <w:tr w:rsidR="005C0170" w:rsidRPr="005C0170" w14:paraId="1A86717F" w14:textId="77777777" w:rsidTr="00051F1E">
        <w:trPr>
          <w:trHeight w:val="193"/>
        </w:trPr>
        <w:tc>
          <w:tcPr>
            <w:tcW w:w="2694" w:type="dxa"/>
            <w:tcBorders>
              <w:top w:val="single" w:sz="4" w:space="0" w:color="auto"/>
            </w:tcBorders>
          </w:tcPr>
          <w:p w14:paraId="52A3B02E" w14:textId="77777777" w:rsidR="005C0170" w:rsidRPr="005C0170" w:rsidRDefault="005C0170" w:rsidP="005C0170">
            <w:pPr>
              <w:spacing w:line="259" w:lineRule="auto"/>
              <w:rPr>
                <w:lang w:val="en-GB"/>
              </w:rPr>
            </w:pPr>
            <w:proofErr w:type="spellStart"/>
            <w:r w:rsidRPr="005C0170">
              <w:rPr>
                <w:lang w:val="en-GB"/>
              </w:rPr>
              <w:t>Sociale</w:t>
            </w:r>
            <w:proofErr w:type="spellEnd"/>
            <w:r w:rsidRPr="005C0170">
              <w:rPr>
                <w:lang w:val="en-GB"/>
              </w:rPr>
              <w:t xml:space="preserve"> </w:t>
            </w:r>
            <w:proofErr w:type="spellStart"/>
            <w:r w:rsidRPr="005C0170">
              <w:rPr>
                <w:lang w:val="en-GB"/>
              </w:rPr>
              <w:t>steun</w:t>
            </w:r>
            <w:proofErr w:type="spellEnd"/>
          </w:p>
        </w:tc>
        <w:tc>
          <w:tcPr>
            <w:tcW w:w="11750" w:type="dxa"/>
            <w:tcBorders>
              <w:top w:val="single" w:sz="4" w:space="0" w:color="auto"/>
            </w:tcBorders>
          </w:tcPr>
          <w:p w14:paraId="6E610194" w14:textId="36BE7D6E" w:rsidR="005C0170" w:rsidRPr="00AB36B4" w:rsidRDefault="001A2BE7" w:rsidP="006C6BEB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Do you think that the management of your organization gives sufficient support to those who carry out the </w:t>
            </w:r>
            <w:r w:rsidRPr="00AB36B4">
              <w:rPr>
                <w:lang w:val="en-GB"/>
              </w:rPr>
              <w:t xml:space="preserve">neighbourhood </w:t>
            </w:r>
            <w:r w:rsidRPr="00AB36B4">
              <w:rPr>
                <w:lang w:val="en-GB"/>
              </w:rPr>
              <w:t>approach and recruitment? To what extent does management support play a role in sustaining this neighbourhood approach?</w:t>
            </w:r>
          </w:p>
        </w:tc>
      </w:tr>
      <w:tr w:rsidR="005C0170" w:rsidRPr="005C0170" w14:paraId="2EB39765" w14:textId="77777777" w:rsidTr="00051F1E">
        <w:trPr>
          <w:trHeight w:val="193"/>
        </w:trPr>
        <w:tc>
          <w:tcPr>
            <w:tcW w:w="2694" w:type="dxa"/>
          </w:tcPr>
          <w:p w14:paraId="32BCC9D0" w14:textId="77777777" w:rsidR="005C0170" w:rsidRPr="005C0170" w:rsidRDefault="005C0170" w:rsidP="005C0170">
            <w:pPr>
              <w:spacing w:line="259" w:lineRule="auto"/>
              <w:rPr>
                <w:lang w:val="en-GB"/>
              </w:rPr>
            </w:pPr>
            <w:proofErr w:type="spellStart"/>
            <w:r w:rsidRPr="005C0170">
              <w:rPr>
                <w:lang w:val="en-GB"/>
              </w:rPr>
              <w:t>Kennis</w:t>
            </w:r>
            <w:proofErr w:type="spellEnd"/>
          </w:p>
        </w:tc>
        <w:tc>
          <w:tcPr>
            <w:tcW w:w="11750" w:type="dxa"/>
          </w:tcPr>
          <w:p w14:paraId="0F96FEA4" w14:textId="7142D08F" w:rsidR="005C0170" w:rsidRPr="00AB36B4" w:rsidRDefault="006C6BEB" w:rsidP="006C6BEB">
            <w:pPr>
              <w:pStyle w:val="ListParagraph"/>
              <w:numPr>
                <w:ilvl w:val="0"/>
                <w:numId w:val="19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Do you think there is enough expertise among those who carry out the </w:t>
            </w:r>
            <w:r w:rsidR="00E56FE8">
              <w:rPr>
                <w:lang w:val="en-GB"/>
              </w:rPr>
              <w:t>neighbourhood</w:t>
            </w:r>
            <w:r w:rsidR="00E56FE8" w:rsidRPr="00AB36B4">
              <w:rPr>
                <w:lang w:val="en-GB"/>
              </w:rPr>
              <w:t xml:space="preserve"> </w:t>
            </w:r>
            <w:r w:rsidRPr="00AB36B4">
              <w:rPr>
                <w:lang w:val="en-GB"/>
              </w:rPr>
              <w:t>approach and recruitment to sustain it? Is this expertise easily transferable?</w:t>
            </w:r>
          </w:p>
        </w:tc>
      </w:tr>
      <w:tr w:rsidR="005C0170" w:rsidRPr="005C0170" w14:paraId="378F28DB" w14:textId="77777777" w:rsidTr="00051F1E">
        <w:trPr>
          <w:trHeight w:val="41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C3D1E9" w14:textId="3C842DBD" w:rsidR="005C0170" w:rsidRPr="005C0170" w:rsidRDefault="00CA65F6" w:rsidP="005C0170">
            <w:pPr>
              <w:spacing w:after="160" w:line="259" w:lineRule="auto"/>
              <w:rPr>
                <w:i/>
                <w:iCs/>
                <w:lang w:val="en-GB"/>
              </w:rPr>
            </w:pPr>
            <w:r w:rsidRPr="00AB36B4">
              <w:rPr>
                <w:i/>
                <w:iCs/>
                <w:lang w:val="en-GB"/>
              </w:rPr>
              <w:t>Characteristics of the innovation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58B7C8" w14:textId="77777777" w:rsidR="005C0170" w:rsidRPr="005C0170" w:rsidRDefault="005C0170" w:rsidP="005C0170">
            <w:pPr>
              <w:spacing w:after="160" w:line="259" w:lineRule="auto"/>
              <w:rPr>
                <w:lang w:val="en-GB"/>
              </w:rPr>
            </w:pPr>
          </w:p>
        </w:tc>
      </w:tr>
      <w:tr w:rsidR="005C0170" w:rsidRPr="005C0170" w14:paraId="52A548F1" w14:textId="77777777" w:rsidTr="00051F1E">
        <w:trPr>
          <w:trHeight w:val="284"/>
        </w:trPr>
        <w:tc>
          <w:tcPr>
            <w:tcW w:w="2694" w:type="dxa"/>
            <w:tcBorders>
              <w:top w:val="single" w:sz="4" w:space="0" w:color="auto"/>
            </w:tcBorders>
          </w:tcPr>
          <w:p w14:paraId="0A1F320D" w14:textId="7EDC4BBD" w:rsidR="005C0170" w:rsidRPr="005C0170" w:rsidRDefault="00CA65F6" w:rsidP="005C0170">
            <w:p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Complexity</w:t>
            </w:r>
          </w:p>
        </w:tc>
        <w:tc>
          <w:tcPr>
            <w:tcW w:w="11750" w:type="dxa"/>
            <w:tcBorders>
              <w:top w:val="single" w:sz="4" w:space="0" w:color="auto"/>
            </w:tcBorders>
          </w:tcPr>
          <w:p w14:paraId="676CC3ED" w14:textId="2BB22BE0" w:rsidR="005C0170" w:rsidRPr="00AB36B4" w:rsidRDefault="009C7C5B" w:rsidP="007A3164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Do you think the </w:t>
            </w:r>
            <w:r w:rsidR="00AB36B4" w:rsidRPr="00AB36B4">
              <w:rPr>
                <w:lang w:val="en-GB"/>
              </w:rPr>
              <w:t>neighbourhood</w:t>
            </w:r>
            <w:r w:rsidRPr="00AB36B4">
              <w:rPr>
                <w:lang w:val="en-GB"/>
              </w:rPr>
              <w:t xml:space="preserve"> approach is simple enough to continue offering it in the long term? / Would the neighbourhood approach be easily transferable to new stakeholders/municipalities?</w:t>
            </w:r>
          </w:p>
        </w:tc>
      </w:tr>
      <w:tr w:rsidR="005C0170" w:rsidRPr="005C0170" w14:paraId="1141B629" w14:textId="77777777" w:rsidTr="00051F1E">
        <w:trPr>
          <w:trHeight w:val="282"/>
        </w:trPr>
        <w:tc>
          <w:tcPr>
            <w:tcW w:w="2694" w:type="dxa"/>
          </w:tcPr>
          <w:p w14:paraId="29EC2A55" w14:textId="05E40808" w:rsidR="005C0170" w:rsidRPr="005C0170" w:rsidRDefault="00F724B5" w:rsidP="005C0170">
            <w:p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Compatibility</w:t>
            </w:r>
          </w:p>
        </w:tc>
        <w:tc>
          <w:tcPr>
            <w:tcW w:w="11750" w:type="dxa"/>
          </w:tcPr>
          <w:p w14:paraId="572A6A6D" w14:textId="03819D55" w:rsidR="005C0170" w:rsidRPr="005C0170" w:rsidRDefault="003E7843" w:rsidP="007A3164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AB36B4">
              <w:rPr>
                <w:lang w:val="en-GB"/>
              </w:rPr>
              <w:t>To what extent does the neighbourhood approach fit well with the current working method of the municipality (or your organisation) and with the available range of smoking cessation support?</w:t>
            </w:r>
          </w:p>
        </w:tc>
      </w:tr>
      <w:tr w:rsidR="005C0170" w:rsidRPr="005C0170" w14:paraId="1376AA30" w14:textId="77777777" w:rsidTr="00AB36B4">
        <w:trPr>
          <w:trHeight w:val="279"/>
        </w:trPr>
        <w:tc>
          <w:tcPr>
            <w:tcW w:w="2694" w:type="dxa"/>
            <w:tcBorders>
              <w:bottom w:val="single" w:sz="4" w:space="0" w:color="auto"/>
            </w:tcBorders>
          </w:tcPr>
          <w:p w14:paraId="20F5FF37" w14:textId="511D595B" w:rsidR="005C0170" w:rsidRPr="005C0170" w:rsidRDefault="00CA65F6" w:rsidP="005C0170">
            <w:pPr>
              <w:spacing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Relevance for client</w:t>
            </w:r>
          </w:p>
        </w:tc>
        <w:tc>
          <w:tcPr>
            <w:tcW w:w="11750" w:type="dxa"/>
            <w:tcBorders>
              <w:bottom w:val="single" w:sz="4" w:space="0" w:color="auto"/>
            </w:tcBorders>
          </w:tcPr>
          <w:p w14:paraId="44EEA429" w14:textId="77777777" w:rsidR="003E7843" w:rsidRPr="00AB36B4" w:rsidRDefault="003E7843" w:rsidP="007A3164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AB36B4">
              <w:rPr>
                <w:lang w:val="en-GB"/>
              </w:rPr>
              <w:t>Do you think the current neighbourhood approach is relevant and fits well with the users? If not, why?</w:t>
            </w:r>
          </w:p>
          <w:p w14:paraId="22213018" w14:textId="78CF7FC4" w:rsidR="007A3164" w:rsidRPr="00AB36B4" w:rsidRDefault="003E7843" w:rsidP="007A3164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Do you think the current </w:t>
            </w:r>
            <w:r w:rsidR="00AB36B4" w:rsidRPr="00AB36B4">
              <w:rPr>
                <w:lang w:val="en-GB"/>
              </w:rPr>
              <w:t>neighbourhood</w:t>
            </w:r>
            <w:r w:rsidRPr="00AB36B4">
              <w:rPr>
                <w:lang w:val="en-GB"/>
              </w:rPr>
              <w:t xml:space="preserve"> approach is effective for residents with a lower socioeconomic position?</w:t>
            </w:r>
          </w:p>
          <w:p w14:paraId="74DE6932" w14:textId="5E5FF404" w:rsidR="005C0170" w:rsidRPr="00AB36B4" w:rsidRDefault="00304272" w:rsidP="007A3164">
            <w:pPr>
              <w:pStyle w:val="ListParagraph"/>
              <w:numPr>
                <w:ilvl w:val="0"/>
                <w:numId w:val="24"/>
              </w:numPr>
              <w:rPr>
                <w:lang w:val="en-GB"/>
              </w:rPr>
            </w:pPr>
            <w:r w:rsidRPr="00AB36B4">
              <w:rPr>
                <w:lang w:val="en-GB"/>
              </w:rPr>
              <w:lastRenderedPageBreak/>
              <w:t>Do you expect certain developments in the type of users?</w:t>
            </w:r>
          </w:p>
        </w:tc>
      </w:tr>
      <w:tr w:rsidR="005C0170" w:rsidRPr="005C0170" w14:paraId="1028304C" w14:textId="77777777" w:rsidTr="00AB36B4">
        <w:trPr>
          <w:trHeight w:val="269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6BB333" w14:textId="4C6D9E49" w:rsidR="005C0170" w:rsidRPr="005C0170" w:rsidRDefault="0093109A" w:rsidP="005C0170">
            <w:pPr>
              <w:spacing w:after="160" w:line="259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lastRenderedPageBreak/>
              <w:t>Closing</w:t>
            </w:r>
            <w:r w:rsidR="00CA65F6" w:rsidRPr="00AB36B4">
              <w:rPr>
                <w:b/>
                <w:bCs/>
                <w:lang w:val="en-GB"/>
              </w:rPr>
              <w:t xml:space="preserve"> questions</w:t>
            </w:r>
          </w:p>
        </w:tc>
        <w:tc>
          <w:tcPr>
            <w:tcW w:w="11750" w:type="dxa"/>
            <w:tcBorders>
              <w:top w:val="single" w:sz="4" w:space="0" w:color="auto"/>
              <w:bottom w:val="single" w:sz="4" w:space="0" w:color="auto"/>
            </w:tcBorders>
          </w:tcPr>
          <w:p w14:paraId="46AD4141" w14:textId="27EBEC4B" w:rsidR="00AB36B4" w:rsidRPr="00AB36B4" w:rsidRDefault="00AB36B4" w:rsidP="00AB36B4">
            <w:pPr>
              <w:numPr>
                <w:ilvl w:val="0"/>
                <w:numId w:val="25"/>
              </w:numPr>
              <w:rPr>
                <w:lang w:val="en-GB"/>
              </w:rPr>
            </w:pPr>
            <w:r w:rsidRPr="00AB36B4">
              <w:rPr>
                <w:lang w:val="en-GB"/>
              </w:rPr>
              <w:t xml:space="preserve">What recommendations would you make if you had to advise another municipality on implementing and sustaining a </w:t>
            </w:r>
            <w:r w:rsidR="002C4B2B">
              <w:rPr>
                <w:lang w:val="en-GB"/>
              </w:rPr>
              <w:t>neighbourhood approach</w:t>
            </w:r>
            <w:r w:rsidR="002C4B2B" w:rsidRPr="00AB36B4">
              <w:rPr>
                <w:lang w:val="en-GB"/>
              </w:rPr>
              <w:t xml:space="preserve"> </w:t>
            </w:r>
            <w:r w:rsidR="002C4B2B">
              <w:rPr>
                <w:lang w:val="en-GB"/>
              </w:rPr>
              <w:t xml:space="preserve">for </w:t>
            </w:r>
            <w:r w:rsidRPr="00AB36B4">
              <w:rPr>
                <w:lang w:val="en-GB"/>
              </w:rPr>
              <w:t>smoking cessation? With multiple recommendations: What is the most important thing that you would advise them?</w:t>
            </w:r>
          </w:p>
          <w:p w14:paraId="33A9B241" w14:textId="01F5A836" w:rsidR="005C0170" w:rsidRPr="005C0170" w:rsidRDefault="007A3164" w:rsidP="007A3164">
            <w:pPr>
              <w:numPr>
                <w:ilvl w:val="0"/>
                <w:numId w:val="24"/>
              </w:numPr>
              <w:spacing w:after="160" w:line="259" w:lineRule="auto"/>
              <w:rPr>
                <w:lang w:val="en-GB"/>
              </w:rPr>
            </w:pPr>
            <w:r w:rsidRPr="00AB36B4">
              <w:rPr>
                <w:lang w:val="en-GB"/>
              </w:rPr>
              <w:t>Is there anything else you'd like to add?</w:t>
            </w:r>
          </w:p>
        </w:tc>
      </w:tr>
    </w:tbl>
    <w:p w14:paraId="16094ACB" w14:textId="77777777" w:rsidR="00AF395A" w:rsidRPr="00AB36B4" w:rsidRDefault="00AF395A">
      <w:pPr>
        <w:rPr>
          <w:lang w:val="en-GB"/>
        </w:rPr>
      </w:pPr>
    </w:p>
    <w:sectPr w:rsidR="00AF395A" w:rsidRPr="00AB36B4" w:rsidSect="005C01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B58C9"/>
    <w:multiLevelType w:val="multilevel"/>
    <w:tmpl w:val="B31495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D510D1D"/>
    <w:multiLevelType w:val="multilevel"/>
    <w:tmpl w:val="85CC45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FC10A0C"/>
    <w:multiLevelType w:val="multilevel"/>
    <w:tmpl w:val="1A2C7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16C829D3"/>
    <w:multiLevelType w:val="multilevel"/>
    <w:tmpl w:val="93468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7A419B9"/>
    <w:multiLevelType w:val="multilevel"/>
    <w:tmpl w:val="FB9633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1D8231B4"/>
    <w:multiLevelType w:val="multilevel"/>
    <w:tmpl w:val="2256BB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0824E3F"/>
    <w:multiLevelType w:val="multilevel"/>
    <w:tmpl w:val="0C50D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240758A5"/>
    <w:multiLevelType w:val="hybridMultilevel"/>
    <w:tmpl w:val="F4F857B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BF21E5"/>
    <w:multiLevelType w:val="hybridMultilevel"/>
    <w:tmpl w:val="2CA067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343822"/>
    <w:multiLevelType w:val="hybridMultilevel"/>
    <w:tmpl w:val="9E3CFE5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F1806"/>
    <w:multiLevelType w:val="multilevel"/>
    <w:tmpl w:val="84786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32E122A8"/>
    <w:multiLevelType w:val="multilevel"/>
    <w:tmpl w:val="9692E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340726E8"/>
    <w:multiLevelType w:val="multilevel"/>
    <w:tmpl w:val="7CA8C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503D79DD"/>
    <w:multiLevelType w:val="hybridMultilevel"/>
    <w:tmpl w:val="AF0AB9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1679F"/>
    <w:multiLevelType w:val="multilevel"/>
    <w:tmpl w:val="22FEDF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56F70182"/>
    <w:multiLevelType w:val="multilevel"/>
    <w:tmpl w:val="15FCC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6" w15:restartNumberingAfterBreak="0">
    <w:nsid w:val="58F32C08"/>
    <w:multiLevelType w:val="multilevel"/>
    <w:tmpl w:val="EFCCF5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5FF75F75"/>
    <w:multiLevelType w:val="multilevel"/>
    <w:tmpl w:val="BEA40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61DD14C8"/>
    <w:multiLevelType w:val="hybridMultilevel"/>
    <w:tmpl w:val="F3C0C2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B61A67"/>
    <w:multiLevelType w:val="hybridMultilevel"/>
    <w:tmpl w:val="337C97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0F02E6"/>
    <w:multiLevelType w:val="multilevel"/>
    <w:tmpl w:val="C534F6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6C62459C"/>
    <w:multiLevelType w:val="multilevel"/>
    <w:tmpl w:val="43DCA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75C26FCB"/>
    <w:multiLevelType w:val="multilevel"/>
    <w:tmpl w:val="15A47C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7B1653C1"/>
    <w:multiLevelType w:val="multilevel"/>
    <w:tmpl w:val="C220D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4" w15:restartNumberingAfterBreak="0">
    <w:nsid w:val="7FC466ED"/>
    <w:multiLevelType w:val="multilevel"/>
    <w:tmpl w:val="E07ED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79552783">
    <w:abstractNumId w:val="9"/>
  </w:num>
  <w:num w:numId="2" w16cid:durableId="153183020">
    <w:abstractNumId w:val="12"/>
  </w:num>
  <w:num w:numId="3" w16cid:durableId="530188709">
    <w:abstractNumId w:val="14"/>
  </w:num>
  <w:num w:numId="4" w16cid:durableId="900556661">
    <w:abstractNumId w:val="16"/>
  </w:num>
  <w:num w:numId="5" w16cid:durableId="1749766143">
    <w:abstractNumId w:val="22"/>
  </w:num>
  <w:num w:numId="6" w16cid:durableId="1041905507">
    <w:abstractNumId w:val="11"/>
  </w:num>
  <w:num w:numId="7" w16cid:durableId="1567181546">
    <w:abstractNumId w:val="4"/>
  </w:num>
  <w:num w:numId="8" w16cid:durableId="639001140">
    <w:abstractNumId w:val="7"/>
  </w:num>
  <w:num w:numId="9" w16cid:durableId="1033113113">
    <w:abstractNumId w:val="24"/>
  </w:num>
  <w:num w:numId="10" w16cid:durableId="778525733">
    <w:abstractNumId w:val="10"/>
  </w:num>
  <w:num w:numId="11" w16cid:durableId="161048545">
    <w:abstractNumId w:val="6"/>
  </w:num>
  <w:num w:numId="12" w16cid:durableId="1173374019">
    <w:abstractNumId w:val="3"/>
  </w:num>
  <w:num w:numId="13" w16cid:durableId="2104907957">
    <w:abstractNumId w:val="2"/>
  </w:num>
  <w:num w:numId="14" w16cid:durableId="1140611520">
    <w:abstractNumId w:val="18"/>
  </w:num>
  <w:num w:numId="15" w16cid:durableId="1321040984">
    <w:abstractNumId w:val="21"/>
  </w:num>
  <w:num w:numId="16" w16cid:durableId="1697728931">
    <w:abstractNumId w:val="8"/>
  </w:num>
  <w:num w:numId="17" w16cid:durableId="2130465890">
    <w:abstractNumId w:val="5"/>
  </w:num>
  <w:num w:numId="18" w16cid:durableId="1529218241">
    <w:abstractNumId w:val="15"/>
  </w:num>
  <w:num w:numId="19" w16cid:durableId="1407607738">
    <w:abstractNumId w:val="19"/>
  </w:num>
  <w:num w:numId="20" w16cid:durableId="1618640834">
    <w:abstractNumId w:val="23"/>
  </w:num>
  <w:num w:numId="21" w16cid:durableId="411508036">
    <w:abstractNumId w:val="1"/>
  </w:num>
  <w:num w:numId="22" w16cid:durableId="1340888406">
    <w:abstractNumId w:val="0"/>
  </w:num>
  <w:num w:numId="23" w16cid:durableId="1557738696">
    <w:abstractNumId w:val="20"/>
  </w:num>
  <w:num w:numId="24" w16cid:durableId="1077245721">
    <w:abstractNumId w:val="13"/>
  </w:num>
  <w:num w:numId="25" w16cid:durableId="159115800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E0F"/>
    <w:rsid w:val="00183622"/>
    <w:rsid w:val="001A2BE7"/>
    <w:rsid w:val="002B2E3A"/>
    <w:rsid w:val="002C4B2B"/>
    <w:rsid w:val="00304272"/>
    <w:rsid w:val="00353CD5"/>
    <w:rsid w:val="003E7843"/>
    <w:rsid w:val="00523D07"/>
    <w:rsid w:val="00596422"/>
    <w:rsid w:val="005A2CF4"/>
    <w:rsid w:val="005C0170"/>
    <w:rsid w:val="005E21E3"/>
    <w:rsid w:val="006C31B4"/>
    <w:rsid w:val="006C6BEB"/>
    <w:rsid w:val="006D63BF"/>
    <w:rsid w:val="00715727"/>
    <w:rsid w:val="007A3164"/>
    <w:rsid w:val="007C0D1C"/>
    <w:rsid w:val="00853E0F"/>
    <w:rsid w:val="00867B60"/>
    <w:rsid w:val="00897C88"/>
    <w:rsid w:val="00917490"/>
    <w:rsid w:val="00921DBB"/>
    <w:rsid w:val="009261B3"/>
    <w:rsid w:val="0093109A"/>
    <w:rsid w:val="00977E33"/>
    <w:rsid w:val="009C7C5B"/>
    <w:rsid w:val="00A448F9"/>
    <w:rsid w:val="00AB36B4"/>
    <w:rsid w:val="00AF395A"/>
    <w:rsid w:val="00B442D4"/>
    <w:rsid w:val="00C46594"/>
    <w:rsid w:val="00C73DEF"/>
    <w:rsid w:val="00CA540F"/>
    <w:rsid w:val="00CA65F6"/>
    <w:rsid w:val="00D1039B"/>
    <w:rsid w:val="00D12842"/>
    <w:rsid w:val="00DF731D"/>
    <w:rsid w:val="00E56FE8"/>
    <w:rsid w:val="00E70C8C"/>
    <w:rsid w:val="00F7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E14DE"/>
  <w15:chartTrackingRefBased/>
  <w15:docId w15:val="{17597305-4C96-44EE-81C4-E2C60ADFA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54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3920</Characters>
  <Application>Microsoft Office Word</Application>
  <DocSecurity>0</DocSecurity>
  <Lines>32</Lines>
  <Paragraphs>9</Paragraphs>
  <ScaleCrop>false</ScaleCrop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Poole</dc:creator>
  <cp:keywords/>
  <dc:description/>
  <cp:lastModifiedBy>Nikita Poole</cp:lastModifiedBy>
  <cp:revision>39</cp:revision>
  <dcterms:created xsi:type="dcterms:W3CDTF">2023-06-22T10:12:00Z</dcterms:created>
  <dcterms:modified xsi:type="dcterms:W3CDTF">2023-06-22T11:21:00Z</dcterms:modified>
</cp:coreProperties>
</file>